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640" w:type="dxa"/>
        <w:tblInd w:w="93" w:type="dxa"/>
        <w:tblLook w:val="04A0" w:firstRow="1" w:lastRow="0" w:firstColumn="1" w:lastColumn="0" w:noHBand="0" w:noVBand="1"/>
      </w:tblPr>
      <w:tblGrid>
        <w:gridCol w:w="2100"/>
        <w:gridCol w:w="5440"/>
        <w:gridCol w:w="1760"/>
        <w:gridCol w:w="2340"/>
      </w:tblGrid>
      <w:tr w:rsidR="00D457E9" w:rsidRPr="003569AB" w:rsidTr="00CD24AF">
        <w:trPr>
          <w:trHeight w:val="324"/>
        </w:trPr>
        <w:tc>
          <w:tcPr>
            <w:tcW w:w="116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E9" w:rsidRPr="003569AB" w:rsidRDefault="00946618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3</w:t>
            </w:r>
            <w:r w:rsidR="00D457E9" w:rsidRPr="00356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Top gene ontology categories (p&lt;0.05) in both CPDB and PANTHER over-representation analyses of YKL-40 GWAS results.</w:t>
            </w:r>
          </w:p>
        </w:tc>
      </w:tr>
      <w:tr w:rsidR="00D457E9" w:rsidRPr="003569AB" w:rsidTr="00CD24AF">
        <w:trPr>
          <w:trHeight w:val="324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 nam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E9" w:rsidRPr="003569AB" w:rsidRDefault="00D457E9" w:rsidP="0008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PDB </w:t>
            </w:r>
            <w:r w:rsidR="000815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E9" w:rsidRPr="007F0933" w:rsidRDefault="00D457E9" w:rsidP="00081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7F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THER </w:t>
            </w:r>
            <w:r w:rsidR="000815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bookmarkStart w:id="0" w:name="_GoBack"/>
            <w:bookmarkEnd w:id="0"/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708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channel regulator activ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7458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 par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6477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odendritic</w:t>
            </w:r>
            <w:proofErr w:type="spellEnd"/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artm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42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dri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470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ion channel compl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9035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rter compl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197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dritic sp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00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 proje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02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al cell bod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68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protein beta/gamma-subunit complex bind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309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 sp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D457E9" w:rsidRPr="003569AB" w:rsidTr="00CD24AF">
        <w:trPr>
          <w:trHeight w:val="3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470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 channel compl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D457E9" w:rsidRPr="003569AB" w:rsidTr="00CD24AF">
        <w:trPr>
          <w:trHeight w:val="384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2495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transporter complex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7E9" w:rsidRPr="003569AB" w:rsidRDefault="00D457E9" w:rsidP="00CD2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×10</w:t>
            </w:r>
            <w:r w:rsidRPr="0035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</w:tbl>
    <w:p w:rsidR="002D5C56" w:rsidRPr="00D457E9" w:rsidRDefault="002D5C56" w:rsidP="00D457E9"/>
    <w:sectPr w:rsidR="002D5C56" w:rsidRPr="00D457E9" w:rsidSect="0083128F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714"/>
    <w:rsid w:val="000815F9"/>
    <w:rsid w:val="002D5C56"/>
    <w:rsid w:val="00540714"/>
    <w:rsid w:val="007F0933"/>
    <w:rsid w:val="0083128F"/>
    <w:rsid w:val="00946618"/>
    <w:rsid w:val="00C05670"/>
    <w:rsid w:val="00CA7FD4"/>
    <w:rsid w:val="00D4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E36C3"/>
  <w15:chartTrackingRefBased/>
  <w15:docId w15:val="{4F65B5E2-DB5D-4CAC-93B4-BD6C96E0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28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4071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 Louis School of Medicine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les, Yuetiva</dc:creator>
  <cp:keywords/>
  <dc:description/>
  <cp:lastModifiedBy>Robles, Yuetiva</cp:lastModifiedBy>
  <cp:revision>5</cp:revision>
  <dcterms:created xsi:type="dcterms:W3CDTF">2016-10-24T18:42:00Z</dcterms:created>
  <dcterms:modified xsi:type="dcterms:W3CDTF">2016-10-26T13:52:00Z</dcterms:modified>
</cp:coreProperties>
</file>